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2D7" w:rsidRDefault="005172D7"/>
    <w:p w:rsidR="007B05F9" w:rsidRPr="00AF1A78" w:rsidRDefault="00AF1A78" w:rsidP="004D3E7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Hlk29975105"/>
      <w:r w:rsidRPr="00AF1A78">
        <w:rPr>
          <w:rFonts w:ascii="Arial" w:hAnsi="Arial" w:cs="Arial"/>
          <w:sz w:val="24"/>
          <w:szCs w:val="24"/>
          <w:lang w:val="en-US"/>
        </w:rPr>
        <w:t>S</w:t>
      </w:r>
      <w:r w:rsidR="007B05F9" w:rsidRPr="00AF1A78">
        <w:rPr>
          <w:rFonts w:ascii="Arial" w:hAnsi="Arial" w:cs="Arial"/>
          <w:sz w:val="24"/>
          <w:szCs w:val="24"/>
          <w:lang w:val="en-US"/>
        </w:rPr>
        <w:t>1</w:t>
      </w:r>
      <w:r w:rsidR="000A5B9E">
        <w:rPr>
          <w:rFonts w:ascii="Arial" w:hAnsi="Arial" w:cs="Arial"/>
          <w:sz w:val="24"/>
          <w:szCs w:val="24"/>
          <w:lang w:val="en-US"/>
        </w:rPr>
        <w:t xml:space="preserve"> Table</w:t>
      </w:r>
      <w:r w:rsidR="007B05F9" w:rsidRPr="00AF1A78">
        <w:rPr>
          <w:rFonts w:ascii="Arial" w:hAnsi="Arial" w:cs="Arial"/>
          <w:sz w:val="24"/>
          <w:szCs w:val="24"/>
          <w:lang w:val="en-US"/>
        </w:rPr>
        <w:t xml:space="preserve">. </w:t>
      </w:r>
      <w:r w:rsidRPr="00AF1A78">
        <w:rPr>
          <w:rFonts w:ascii="Arial" w:hAnsi="Arial" w:cs="Arial"/>
          <w:sz w:val="24"/>
          <w:szCs w:val="24"/>
          <w:lang w:val="en-US"/>
        </w:rPr>
        <w:t xml:space="preserve">Main physicochemical characteristics of the </w:t>
      </w:r>
      <w:r w:rsidR="008E3358">
        <w:rPr>
          <w:rFonts w:ascii="Arial" w:hAnsi="Arial" w:cs="Arial"/>
          <w:sz w:val="24"/>
          <w:szCs w:val="24"/>
          <w:lang w:val="en-US"/>
        </w:rPr>
        <w:t xml:space="preserve">three </w:t>
      </w:r>
      <w:r w:rsidRPr="00AF1A78">
        <w:rPr>
          <w:rFonts w:ascii="Arial" w:hAnsi="Arial" w:cs="Arial"/>
          <w:sz w:val="24"/>
          <w:szCs w:val="24"/>
          <w:lang w:val="en-US"/>
        </w:rPr>
        <w:t>soil</w:t>
      </w:r>
      <w:r w:rsidR="008E3358">
        <w:rPr>
          <w:rFonts w:ascii="Arial" w:hAnsi="Arial" w:cs="Arial"/>
          <w:sz w:val="24"/>
          <w:szCs w:val="24"/>
          <w:lang w:val="en-US"/>
        </w:rPr>
        <w:t>s</w:t>
      </w:r>
      <w:r w:rsidRPr="00AF1A78">
        <w:rPr>
          <w:rFonts w:ascii="Arial" w:hAnsi="Arial" w:cs="Arial"/>
          <w:sz w:val="24"/>
          <w:szCs w:val="24"/>
          <w:lang w:val="en-US"/>
        </w:rPr>
        <w:t xml:space="preserve"> used in this study</w:t>
      </w:r>
      <w:r w:rsidR="003904D5">
        <w:rPr>
          <w:rFonts w:ascii="Arial" w:hAnsi="Arial" w:cs="Arial"/>
          <w:sz w:val="24"/>
          <w:szCs w:val="24"/>
          <w:lang w:val="en-US"/>
        </w:rPr>
        <w:t>.</w:t>
      </w:r>
    </w:p>
    <w:bookmarkEnd w:id="0"/>
    <w:p w:rsidR="00AF1A78" w:rsidRPr="001F3A29" w:rsidRDefault="00AF1A78" w:rsidP="004D3E7F">
      <w:pPr>
        <w:spacing w:after="0" w:line="240" w:lineRule="auto"/>
        <w:rPr>
          <w:rFonts w:ascii="Arial" w:hAnsi="Arial" w:cs="Arial"/>
          <w:sz w:val="12"/>
          <w:szCs w:val="24"/>
          <w:lang w:val="en-US"/>
        </w:rPr>
      </w:pPr>
    </w:p>
    <w:tbl>
      <w:tblPr>
        <w:tblStyle w:val="Grilledutableau"/>
        <w:tblW w:w="1006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985"/>
        <w:gridCol w:w="1984"/>
        <w:gridCol w:w="1985"/>
      </w:tblGrid>
      <w:tr w:rsidR="003317E6" w:rsidRPr="00AF1A78" w:rsidTr="00AA4E77"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17E6" w:rsidRPr="00AF1A78" w:rsidRDefault="003317E6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7E6" w:rsidRDefault="003317E6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nit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17E6" w:rsidRPr="00AF1A78" w:rsidRDefault="003317E6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 xml:space="preserve">Concentration 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E3358" w:rsidRPr="00AF1A78" w:rsidTr="00AA4E77"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E3358" w:rsidRPr="00AF1A7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</w:t>
            </w:r>
          </w:p>
        </w:tc>
      </w:tr>
      <w:tr w:rsidR="008E3358" w:rsidRPr="00AF1A78" w:rsidTr="00AA4E7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pH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Organic C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Total nitrogen (N)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/N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Organic matter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 xml:space="preserve">CEC </w:t>
            </w:r>
            <w:proofErr w:type="spellStart"/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Metson</w:t>
            </w:r>
            <w:proofErr w:type="spellEnd"/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alcium (Ca)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Magnesium (Mg)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Sodium (Na)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</w:rPr>
            </w:pPr>
            <w:r w:rsidRPr="00AF1A78">
              <w:rPr>
                <w:rFonts w:ascii="Arial" w:hAnsi="Arial" w:cs="Arial"/>
                <w:sz w:val="24"/>
                <w:szCs w:val="24"/>
              </w:rPr>
              <w:t>Potassium (K)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F1A78">
              <w:rPr>
                <w:rFonts w:ascii="Arial" w:hAnsi="Arial" w:cs="Arial"/>
                <w:sz w:val="24"/>
                <w:szCs w:val="24"/>
              </w:rPr>
              <w:t>Iron</w:t>
            </w:r>
            <w:proofErr w:type="spellEnd"/>
            <w:r w:rsidRPr="00AF1A78">
              <w:rPr>
                <w:rFonts w:ascii="Arial" w:hAnsi="Arial" w:cs="Arial"/>
                <w:sz w:val="24"/>
                <w:szCs w:val="24"/>
              </w:rPr>
              <w:t xml:space="preserve"> (Fe)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F1A78">
              <w:rPr>
                <w:rFonts w:ascii="Arial" w:hAnsi="Arial" w:cs="Arial"/>
                <w:sz w:val="24"/>
                <w:szCs w:val="24"/>
              </w:rPr>
              <w:t>Manganese</w:t>
            </w:r>
            <w:proofErr w:type="spellEnd"/>
            <w:r w:rsidRPr="00AF1A78">
              <w:rPr>
                <w:rFonts w:ascii="Arial" w:hAnsi="Arial" w:cs="Arial"/>
                <w:sz w:val="24"/>
                <w:szCs w:val="24"/>
              </w:rPr>
              <w:t xml:space="preserve"> (Mn)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Aluminium</w:t>
            </w:r>
            <w:proofErr w:type="spellEnd"/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 xml:space="preserve"> (Al)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Nitrate (NO</w:t>
            </w:r>
            <w:r w:rsidRPr="00AA4E7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3</w:t>
            </w: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Ammonia nitrogen</w:t>
            </w:r>
            <w:r w:rsidR="00AA4E77">
              <w:rPr>
                <w:rFonts w:ascii="Arial" w:hAnsi="Arial" w:cs="Arial"/>
                <w:sz w:val="24"/>
                <w:szCs w:val="24"/>
                <w:lang w:val="en-US"/>
              </w:rPr>
              <w:t xml:space="preserve"> (NH</w:t>
            </w:r>
            <w:r w:rsidR="00AA4E77" w:rsidRPr="00AA4E7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4</w:t>
            </w:r>
            <w:r w:rsidR="00AA4E7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g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g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g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mol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mol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mol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mol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mol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mol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mol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cmol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mg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A78">
              <w:rPr>
                <w:rFonts w:ascii="Arial" w:hAnsi="Arial" w:cs="Arial"/>
                <w:sz w:val="24"/>
                <w:szCs w:val="24"/>
                <w:lang w:val="en-US"/>
              </w:rPr>
              <w:t>mg.kg</w:t>
            </w:r>
            <w:r w:rsidRPr="00AF1A7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E3358" w:rsidRPr="00AF1A7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21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97C41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2</w:t>
            </w:r>
          </w:p>
          <w:p w:rsidR="008E335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E3358" w:rsidRPr="008E335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3358">
              <w:rPr>
                <w:rFonts w:ascii="Arial" w:hAnsi="Arial" w:cs="Arial"/>
                <w:sz w:val="24"/>
                <w:szCs w:val="24"/>
                <w:lang w:val="en-US"/>
              </w:rPr>
              <w:t>7.27</w:t>
            </w:r>
            <w:r w:rsidR="00027D2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97C41" w:rsidRPr="00027D2E">
              <w:rPr>
                <w:rFonts w:ascii="Arial" w:hAnsi="Arial" w:cs="Arial"/>
                <w:sz w:val="24"/>
              </w:rPr>
              <w:t>±</w:t>
            </w:r>
            <w:r w:rsidR="00027D2E">
              <w:rPr>
                <w:rFonts w:ascii="Arial" w:hAnsi="Arial" w:cs="Arial"/>
                <w:sz w:val="24"/>
              </w:rPr>
              <w:t xml:space="preserve"> </w:t>
            </w:r>
            <w:r w:rsidR="00C60DCA">
              <w:rPr>
                <w:rFonts w:ascii="Arial" w:hAnsi="Arial" w:cs="Arial"/>
                <w:sz w:val="24"/>
              </w:rPr>
              <w:t>0.16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2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9.39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3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12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29</w:t>
            </w:r>
          </w:p>
          <w:p w:rsidR="008E335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4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11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4.19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8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1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277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08 </w:t>
            </w:r>
          </w:p>
          <w:p w:rsidR="008E335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197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4</w:t>
            </w:r>
          </w:p>
          <w:p w:rsidR="008E335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10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04</w:t>
            </w:r>
          </w:p>
          <w:p w:rsidR="008E335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180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03</w:t>
            </w:r>
          </w:p>
          <w:p w:rsidR="008E335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2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78.27</w:t>
            </w:r>
            <w:r w:rsidR="00AA4E7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AA4E77">
              <w:rPr>
                <w:rFonts w:ascii="Arial" w:hAnsi="Arial" w:cs="Arial"/>
                <w:sz w:val="24"/>
              </w:rPr>
              <w:t xml:space="preserve"> 0.64</w:t>
            </w:r>
          </w:p>
          <w:p w:rsidR="008E3358" w:rsidRPr="00AF1A7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3.26</w:t>
            </w:r>
            <w:r w:rsidR="00AA4E7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AA4E77">
              <w:rPr>
                <w:rFonts w:ascii="Arial" w:hAnsi="Arial" w:cs="Arial"/>
                <w:sz w:val="24"/>
              </w:rPr>
              <w:t xml:space="preserve"> 0.1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E335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27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97C41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1</w:t>
            </w:r>
          </w:p>
          <w:p w:rsidR="008E335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E335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3358">
              <w:rPr>
                <w:rFonts w:ascii="Arial" w:hAnsi="Arial" w:cs="Arial"/>
                <w:sz w:val="24"/>
                <w:szCs w:val="24"/>
                <w:lang w:val="en-US"/>
              </w:rPr>
              <w:t>7.05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7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0.76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1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9.31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2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12.17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11</w:t>
            </w:r>
          </w:p>
          <w:p w:rsidR="00723451" w:rsidRPr="008E335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4.48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3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4.11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2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4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48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04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199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1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099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01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21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05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4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2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69.37</w:t>
            </w:r>
            <w:r w:rsidR="00AA4E7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AA4E77">
              <w:rPr>
                <w:rFonts w:ascii="Arial" w:hAnsi="Arial" w:cs="Arial"/>
                <w:sz w:val="24"/>
              </w:rPr>
              <w:t xml:space="preserve"> 2.26</w:t>
            </w:r>
          </w:p>
          <w:p w:rsidR="008E3358" w:rsidRPr="00AF1A7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6.48</w:t>
            </w:r>
            <w:r w:rsidR="00AA4E7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AA4E77">
              <w:rPr>
                <w:rFonts w:ascii="Arial" w:hAnsi="Arial" w:cs="Arial"/>
                <w:sz w:val="24"/>
              </w:rPr>
              <w:t xml:space="preserve"> 1.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E335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87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97C41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1</w:t>
            </w:r>
          </w:p>
          <w:p w:rsidR="008E335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E3358" w:rsidRDefault="008E3358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E3358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0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9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0.74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1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9.47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2</w:t>
            </w:r>
          </w:p>
          <w:p w:rsidR="00723451" w:rsidRP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12.13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18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4.39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13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3.94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4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1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276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160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196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2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17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27</w:t>
            </w:r>
          </w:p>
          <w:p w:rsidR="008E335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167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007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 w:rsidR="00197C41">
              <w:rPr>
                <w:rFonts w:ascii="Arial" w:hAnsi="Arial" w:cs="Arial"/>
                <w:sz w:val="24"/>
                <w:szCs w:val="24"/>
                <w:lang w:val="en-US"/>
              </w:rPr>
              <w:t xml:space="preserve">69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197C41">
              <w:rPr>
                <w:rFonts w:ascii="Arial" w:hAnsi="Arial" w:cs="Arial"/>
                <w:sz w:val="24"/>
              </w:rPr>
              <w:t xml:space="preserve"> 0.016</w:t>
            </w:r>
          </w:p>
          <w:p w:rsidR="00723451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36.27</w:t>
            </w:r>
            <w:r w:rsidR="00AA4E7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AA4E77">
              <w:rPr>
                <w:rFonts w:ascii="Arial" w:hAnsi="Arial" w:cs="Arial"/>
                <w:sz w:val="24"/>
              </w:rPr>
              <w:t xml:space="preserve"> 1.46 </w:t>
            </w:r>
          </w:p>
          <w:p w:rsidR="00723451" w:rsidRPr="00AF1A78" w:rsidRDefault="00723451" w:rsidP="004D3E7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3451">
              <w:rPr>
                <w:rFonts w:ascii="Arial" w:hAnsi="Arial" w:cs="Arial"/>
                <w:sz w:val="24"/>
                <w:szCs w:val="24"/>
                <w:lang w:val="en-US"/>
              </w:rPr>
              <w:t>25.97</w:t>
            </w:r>
            <w:r w:rsidR="00AA4E7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7D2E" w:rsidRPr="00027D2E">
              <w:rPr>
                <w:rFonts w:ascii="Arial" w:hAnsi="Arial" w:cs="Arial"/>
                <w:sz w:val="24"/>
              </w:rPr>
              <w:t>±</w:t>
            </w:r>
            <w:r w:rsidR="00AA4E77">
              <w:rPr>
                <w:rFonts w:ascii="Arial" w:hAnsi="Arial" w:cs="Arial"/>
                <w:sz w:val="24"/>
              </w:rPr>
              <w:t xml:space="preserve"> 0.66</w:t>
            </w:r>
          </w:p>
        </w:tc>
      </w:tr>
    </w:tbl>
    <w:p w:rsidR="00AF1A78" w:rsidRPr="001F3A29" w:rsidRDefault="00AF1A78" w:rsidP="004D3E7F">
      <w:pPr>
        <w:spacing w:after="0" w:line="240" w:lineRule="auto"/>
        <w:rPr>
          <w:rFonts w:ascii="Arial" w:hAnsi="Arial" w:cs="Arial"/>
          <w:sz w:val="12"/>
          <w:szCs w:val="24"/>
          <w:lang w:val="en-US"/>
        </w:rPr>
      </w:pPr>
    </w:p>
    <w:p w:rsidR="00027D2E" w:rsidRPr="00027D2E" w:rsidRDefault="00AF1A78" w:rsidP="00027D2E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AF1A78">
        <w:rPr>
          <w:rFonts w:ascii="Arial" w:hAnsi="Arial" w:cs="Arial"/>
          <w:sz w:val="24"/>
          <w:szCs w:val="24"/>
          <w:lang w:val="en-US"/>
        </w:rPr>
        <w:t xml:space="preserve">* </w:t>
      </w:r>
      <w:r w:rsidR="00027D2E" w:rsidRPr="00027D2E">
        <w:rPr>
          <w:rFonts w:ascii="Arial" w:hAnsi="Arial" w:cs="Arial"/>
          <w:sz w:val="24"/>
          <w:szCs w:val="24"/>
          <w:lang w:val="en-US"/>
        </w:rPr>
        <w:t>E</w:t>
      </w:r>
      <w:r w:rsidR="00027D2E" w:rsidRPr="00027D2E">
        <w:rPr>
          <w:rFonts w:ascii="Arial" w:hAnsi="Arial" w:cs="Arial"/>
          <w:sz w:val="24"/>
          <w:szCs w:val="24"/>
          <w:lang w:val="en-GB"/>
        </w:rPr>
        <w:t>ach value is the mean ± the standard error of three replicates</w:t>
      </w:r>
    </w:p>
    <w:p w:rsidR="007B05F9" w:rsidRPr="00AA4E77" w:rsidRDefault="00723451" w:rsidP="00AA4E77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H, High diversity modality; M, Medium diversity modality</w:t>
      </w:r>
      <w:bookmarkStart w:id="1" w:name="_GoBack"/>
      <w:bookmarkEnd w:id="1"/>
      <w:r>
        <w:rPr>
          <w:rFonts w:ascii="Arial" w:hAnsi="Arial" w:cs="Arial"/>
          <w:sz w:val="24"/>
          <w:szCs w:val="24"/>
          <w:lang w:val="en-US"/>
        </w:rPr>
        <w:t>; L, Low diversity modality.</w:t>
      </w:r>
    </w:p>
    <w:sectPr w:rsidR="007B05F9" w:rsidRPr="00AA4E77" w:rsidSect="00AF1A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5F9"/>
    <w:rsid w:val="00027D2E"/>
    <w:rsid w:val="00040135"/>
    <w:rsid w:val="000A5B9E"/>
    <w:rsid w:val="00197C41"/>
    <w:rsid w:val="001A7570"/>
    <w:rsid w:val="001F3A29"/>
    <w:rsid w:val="003317E6"/>
    <w:rsid w:val="003904D5"/>
    <w:rsid w:val="00472B06"/>
    <w:rsid w:val="004D3E7F"/>
    <w:rsid w:val="005172D7"/>
    <w:rsid w:val="00564C0E"/>
    <w:rsid w:val="00713C6B"/>
    <w:rsid w:val="00723451"/>
    <w:rsid w:val="007B05F9"/>
    <w:rsid w:val="007D20C4"/>
    <w:rsid w:val="00844A6A"/>
    <w:rsid w:val="008E3358"/>
    <w:rsid w:val="00AA4E77"/>
    <w:rsid w:val="00AF1A78"/>
    <w:rsid w:val="00C60DCA"/>
    <w:rsid w:val="00E41984"/>
    <w:rsid w:val="00F21262"/>
    <w:rsid w:val="00F6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BC6F6"/>
  <w15:docId w15:val="{B75F7EEF-A654-4681-980D-EC8FA91E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B0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040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F1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1A78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AF1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83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epp</dc:creator>
  <cp:lastModifiedBy>Stephanie Daval</cp:lastModifiedBy>
  <cp:revision>4</cp:revision>
  <cp:lastPrinted>2019-09-19T12:54:00Z</cp:lastPrinted>
  <dcterms:created xsi:type="dcterms:W3CDTF">2020-05-15T07:01:00Z</dcterms:created>
  <dcterms:modified xsi:type="dcterms:W3CDTF">2020-05-15T08:26:00Z</dcterms:modified>
</cp:coreProperties>
</file>